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183217" w:rsidR="000035D5" w:rsidRDefault="000035D5">
                            <w:r>
                              <w:t>Reported on page number</w:t>
                            </w:r>
                            <w:r w:rsidR="00AA3BA8">
                              <w:t xml:space="preserve"> 4</w:t>
                            </w:r>
                            <w:r w:rsidR="00242C55">
                              <w:t>:</w:t>
                            </w:r>
                            <w:r>
                              <w:t xml:space="preserve"> </w:t>
                            </w:r>
                          </w:p>
                          <w:p w14:paraId="350A4DD2" w14:textId="77777777" w:rsidR="00242C55" w:rsidRDefault="00242C55" w:rsidP="00242C55">
                            <w:pPr>
                              <w:spacing w:line="480" w:lineRule="auto"/>
                            </w:pPr>
                            <w:r>
                              <w:t xml:space="preserve">The University of California, San Francisco (UCSF) Institutional Review Board (IRB) reviewed and approved plans for this study in Ethiopia and deemed the study in India exempt due to the UCSF team’s lack of access to participants’ identifying information. In Ethiopia, the St. Paul’s Hospital Millennium Medical College IRB reviewed and approved the study. In India, the Centre for Operations Research and Training (CORT) IRB reviewed and approved the study. In all study sites, each clinic’s administrator granted permission for the study team to collect data. </w:t>
                            </w:r>
                          </w:p>
                          <w:p w14:paraId="27990966" w14:textId="77777777" w:rsidR="00242C55" w:rsidRDefault="00242C5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B183217" w:rsidR="000035D5" w:rsidRDefault="000035D5">
                      <w:r>
                        <w:t>Reported on page number</w:t>
                      </w:r>
                      <w:r w:rsidR="00AA3BA8">
                        <w:t xml:space="preserve"> 4</w:t>
                      </w:r>
                      <w:r w:rsidR="00242C55">
                        <w:t>:</w:t>
                      </w:r>
                      <w:r>
                        <w:t xml:space="preserve"> </w:t>
                      </w:r>
                    </w:p>
                    <w:p w14:paraId="350A4DD2" w14:textId="77777777" w:rsidR="00242C55" w:rsidRDefault="00242C55" w:rsidP="00242C55">
                      <w:pPr>
                        <w:spacing w:line="480" w:lineRule="auto"/>
                      </w:pPr>
                      <w:r>
                        <w:t xml:space="preserve">The University of California, San Francisco (UCSF) Institutional Review Board (IRB) reviewed and approved plans for this study in Ethiopia and deemed the study in India exempt due to the UCSF team’s lack of access to participants’ identifying information. In Ethiopia, the St. Paul’s Hospital Millennium Medical College IRB reviewed and approved the study. In India, the Centre for Operations Research and Training (CORT) IRB reviewed and approved the study. In all study sites, each clinic’s administrator granted permission for the study team to collect data. </w:t>
                      </w:r>
                    </w:p>
                    <w:p w14:paraId="27990966" w14:textId="77777777" w:rsidR="00242C55" w:rsidRDefault="00242C5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4D592DC" w:rsidR="000035D5" w:rsidRDefault="00242C5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1C9F4C9">
                <wp:simplePos x="0" y="0"/>
                <wp:positionH relativeFrom="margin">
                  <wp:posOffset>3175</wp:posOffset>
                </wp:positionH>
                <wp:positionV relativeFrom="paragraph">
                  <wp:posOffset>1640205</wp:posOffset>
                </wp:positionV>
                <wp:extent cx="6838950" cy="16459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45920"/>
                        </a:xfrm>
                        <a:prstGeom prst="rect">
                          <a:avLst/>
                        </a:prstGeom>
                        <a:solidFill>
                          <a:srgbClr val="FFFFFF"/>
                        </a:solidFill>
                        <a:ln w="9525">
                          <a:solidFill>
                            <a:srgbClr val="193A65"/>
                          </a:solidFill>
                          <a:miter lim="800000"/>
                          <a:headEnd/>
                          <a:tailEnd/>
                        </a:ln>
                      </wps:spPr>
                      <wps:txbx>
                        <w:txbxContent>
                          <w:p w14:paraId="41AE696F" w14:textId="1BC0AD92" w:rsidR="000035D5" w:rsidRDefault="00AA3BA8" w:rsidP="00242C55">
                            <w:r>
                              <w:t>Yes, the study included local collaborators and co-authors from both Ethiopia and India.</w:t>
                            </w:r>
                            <w:r w:rsidR="00242C55">
                              <w:t xml:space="preserve"> In Ethiopia, co-author Dr. Ewenat Gebrehanna of St. Paul’s Hospital Millennium Medical College in Addis Ababa oversaw the research and worked closely with Dr. Kelsey Holt (UCSF) to design the data collection plan, provide input on the survey instrument and analysis plan. Co-author Dr. Aman Yesuf from St. Paul’s contributed to data cleaning and analysis. In India, co-authors </w:t>
                            </w:r>
                            <w:r w:rsidR="00242C55">
                              <w:t>Lakhwani Kanchan</w:t>
                            </w:r>
                            <w:r w:rsidR="00242C55">
                              <w:t xml:space="preserve"> and Dr.</w:t>
                            </w:r>
                            <w:r w:rsidR="00242C55">
                              <w:t xml:space="preserve"> </w:t>
                            </w:r>
                            <w:r w:rsidR="00242C55" w:rsidRPr="00AA7D56">
                              <w:t>Bella Vasant Uttekar</w:t>
                            </w:r>
                            <w:r w:rsidR="00242C55">
                              <w:t xml:space="preserve"> oversaw the research and worked </w:t>
                            </w:r>
                            <w:r w:rsidR="00242C55">
                              <w:t>closely with Dr. Kelsey Holt (UCSF) to design the data collection plan, provide input on the survey instrument and analysis plan</w:t>
                            </w:r>
                            <w:r w:rsidR="00242C55">
                              <w:t>. Data collection teams were all comprised of residents of study communities trained by local investig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5pt;margin-top:129.15pt;width:538.5pt;height:129.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" strokecolor="#193a65">
                <v:textbox>
                  <w:txbxContent>
                    <w:p w14:paraId="41AE696F" w14:textId="1BC0AD92" w:rsidR="000035D5" w:rsidRDefault="00AA3BA8" w:rsidP="00242C55">
                      <w:r>
                        <w:t>Yes, the study included local collaborators and co-authors from both Ethiopia and India.</w:t>
                      </w:r>
                      <w:r w:rsidR="00242C55">
                        <w:t xml:space="preserve"> In Ethiopia, co-author Dr. Ewenat Gebrehanna of St. Paul’s Hospital Millennium Medical College in Addis Ababa oversaw the research and worked closely with Dr. Kelsey Holt (UCSF) to design the data collection plan, provide input on the survey instrument and analysis plan. Co-author Dr. Aman Yesuf from St. Paul’s contributed to data cleaning and analysis. In India, co-authors </w:t>
                      </w:r>
                      <w:r w:rsidR="00242C55">
                        <w:t>Lakhwani Kanchan</w:t>
                      </w:r>
                      <w:r w:rsidR="00242C55">
                        <w:t xml:space="preserve"> and Dr.</w:t>
                      </w:r>
                      <w:r w:rsidR="00242C55">
                        <w:t xml:space="preserve"> </w:t>
                      </w:r>
                      <w:r w:rsidR="00242C55" w:rsidRPr="00AA7D56">
                        <w:t>Bella Vasant Uttekar</w:t>
                      </w:r>
                      <w:r w:rsidR="00242C55">
                        <w:t xml:space="preserve"> oversaw the research and worked </w:t>
                      </w:r>
                      <w:r w:rsidR="00242C55">
                        <w:t>closely with Dr. Kelsey Holt (UCSF) to design the data collection plan, provide input on the survey instrument and analysis plan</w:t>
                      </w:r>
                      <w:r w:rsidR="00242C55">
                        <w:t>. Data collection teams were all comprised of residents of study communities trained by local investigat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53B17BC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3B84B7" w:rsidR="000035D5" w:rsidRDefault="000035D5" w:rsidP="000035D5">
                            <w:r>
                              <w:t xml:space="preserve">Reported on page number: </w:t>
                            </w:r>
                            <w:r w:rsidR="00AA3BA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D3B84B7" w:rsidR="000035D5" w:rsidRDefault="000035D5" w:rsidP="000035D5">
                      <w:r>
                        <w:t xml:space="preserve">Reported on page number: </w:t>
                      </w:r>
                      <w:r w:rsidR="00AA3BA8">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4B02EDE"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w:t>
      </w:r>
      <w:r w:rsidRPr="001057AE">
        <w:lastRenderedPageBreak/>
        <w:t xml:space="preserve">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760A94" w:rsidR="000035D5" w:rsidRDefault="00AA3BA8" w:rsidP="000035D5">
                            <w:r>
                              <w:t xml:space="preserve">N/A – as described above the approvals we obtained were from IRBs and clinic </w:t>
                            </w:r>
                            <w:proofErr w:type="spellStart"/>
                            <w:r>
                              <w:t>adminsitrators</w:t>
                            </w:r>
                            <w:proofErr w:type="spellEnd"/>
                            <w:r>
                              <w:t>, not from community represent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D760A94" w:rsidR="000035D5" w:rsidRDefault="00AA3BA8" w:rsidP="000035D5">
                      <w:r>
                        <w:t xml:space="preserve">N/A – as described above the approvals we obtained were from IRBs and clinic </w:t>
                      </w:r>
                      <w:proofErr w:type="spellStart"/>
                      <w:r>
                        <w:t>adminsitrators</w:t>
                      </w:r>
                      <w:proofErr w:type="spellEnd"/>
                      <w:r>
                        <w:t>, not from community representativ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D2A024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7C24EF2">
                <wp:simplePos x="0" y="0"/>
                <wp:positionH relativeFrom="margin">
                  <wp:align>right</wp:align>
                </wp:positionH>
                <wp:positionV relativeFrom="paragraph">
                  <wp:posOffset>1146175</wp:posOffset>
                </wp:positionV>
                <wp:extent cx="6838950" cy="106743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8020"/>
                        </a:xfrm>
                        <a:prstGeom prst="rect">
                          <a:avLst/>
                        </a:prstGeom>
                        <a:solidFill>
                          <a:srgbClr val="FFFFFF"/>
                        </a:solidFill>
                        <a:ln w="9525">
                          <a:solidFill>
                            <a:srgbClr val="193A65"/>
                          </a:solidFill>
                          <a:miter lim="800000"/>
                          <a:headEnd/>
                          <a:tailEnd/>
                        </a:ln>
                      </wps:spPr>
                      <wps:txbx>
                        <w:txbxContent>
                          <w:p w14:paraId="6D21B23F" w14:textId="0676816F" w:rsidR="000035D5" w:rsidRDefault="001A6E56" w:rsidP="000035D5">
                            <w:r>
                              <w:t>W</w:t>
                            </w:r>
                            <w:r w:rsidR="00AA3BA8">
                              <w:t xml:space="preserve">e did not engage the </w:t>
                            </w:r>
                            <w:r>
                              <w:t xml:space="preserve">local </w:t>
                            </w:r>
                            <w:r w:rsidR="00AA3BA8">
                              <w:t>community for this research</w:t>
                            </w:r>
                            <w:r>
                              <w:t xml:space="preserve">; rather, we relied on context-specific knowledge of the study teams from Ethiopia and India to ensure local relevance. </w:t>
                            </w:r>
                            <w:r w:rsidR="00B0709B">
                              <w:t>We had not built time or resources for formative of community advisory boards into the study plan</w:t>
                            </w:r>
                            <w:r w:rsidR="00A72993">
                              <w:t xml:space="preserve">; </w:t>
                            </w:r>
                            <w:proofErr w:type="gramStart"/>
                            <w:r w:rsidR="00A72993">
                              <w:t>certainly</w:t>
                            </w:r>
                            <w:proofErr w:type="gramEnd"/>
                            <w:r w:rsidR="00A72993">
                              <w:t xml:space="preserve"> an oversight in hindsight and we </w:t>
                            </w:r>
                            <w:r w:rsidR="00B0709B">
                              <w:t xml:space="preserve">strive to do better in the fu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4.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" strokecolor="#193a65">
                <v:textbox>
                  <w:txbxContent>
                    <w:p w14:paraId="6D21B23F" w14:textId="0676816F" w:rsidR="000035D5" w:rsidRDefault="001A6E56" w:rsidP="000035D5">
                      <w:r>
                        <w:t>W</w:t>
                      </w:r>
                      <w:r w:rsidR="00AA3BA8">
                        <w:t xml:space="preserve">e did not engage the </w:t>
                      </w:r>
                      <w:r>
                        <w:t xml:space="preserve">local </w:t>
                      </w:r>
                      <w:r w:rsidR="00AA3BA8">
                        <w:t>community for this research</w:t>
                      </w:r>
                      <w:r>
                        <w:t xml:space="preserve">; rather, we relied on context-specific knowledge of the study teams from Ethiopia and India to ensure local relevance. </w:t>
                      </w:r>
                      <w:r w:rsidR="00B0709B">
                        <w:t>We had not built time or resources for formative of community advisory boards into the study plan</w:t>
                      </w:r>
                      <w:r w:rsidR="00A72993">
                        <w:t xml:space="preserve">; </w:t>
                      </w:r>
                      <w:proofErr w:type="gramStart"/>
                      <w:r w:rsidR="00A72993">
                        <w:t>certainly</w:t>
                      </w:r>
                      <w:proofErr w:type="gramEnd"/>
                      <w:r w:rsidR="00A72993">
                        <w:t xml:space="preserve"> an oversight in hindsight and we </w:t>
                      </w:r>
                      <w:r w:rsidR="00B0709B">
                        <w:t xml:space="preserve">strive to do better in the futur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871A1A0" w:rsidR="000035D5" w:rsidRDefault="00B0709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C8DDA6">
                <wp:simplePos x="0" y="0"/>
                <wp:positionH relativeFrom="margin">
                  <wp:posOffset>16027</wp:posOffset>
                </wp:positionH>
                <wp:positionV relativeFrom="paragraph">
                  <wp:posOffset>151991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92CC86" w:rsidR="000035D5" w:rsidRDefault="00AA3B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25pt;margin-top:11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" strokecolor="#193a65">
                <v:textbox>
                  <w:txbxContent>
                    <w:p w14:paraId="53B10E27" w14:textId="2A92CC86" w:rsidR="000035D5" w:rsidRDefault="00AA3BA8"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FE111B9" w:rsidR="000035D5" w:rsidRDefault="001A6E5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B585D5B">
                <wp:simplePos x="0" y="0"/>
                <wp:positionH relativeFrom="margin">
                  <wp:posOffset>-51207</wp:posOffset>
                </wp:positionH>
                <wp:positionV relativeFrom="paragraph">
                  <wp:posOffset>1378051</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9B8E51" w:rsidR="000035D5" w:rsidRDefault="00AA3BA8" w:rsidP="000035D5">
                            <w:r>
                              <w:t>The findings will be disseminated among health system stakeholders in the places where the study took place via presentation and copie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05pt;margin-top:108.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" strokecolor="#193a65">
                <v:textbox>
                  <w:txbxContent>
                    <w:p w14:paraId="63B5C0C8" w14:textId="099B8E51" w:rsidR="000035D5" w:rsidRDefault="00AA3BA8" w:rsidP="000035D5">
                      <w:r>
                        <w:t>The findings will be disseminated among health system stakeholders in the places where the study took place via presentation and copies of the publication.</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F4592E" w:rsidR="000035D5" w:rsidRDefault="00AA3B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2F4592E" w:rsidR="000035D5" w:rsidRDefault="00AA3BA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8482C3" w14:textId="77777777" w:rsidR="00AA3BA8" w:rsidRDefault="00AA3BA8" w:rsidP="00AA3BA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A8482C3" w14:textId="77777777" w:rsidR="00AA3BA8" w:rsidRDefault="00AA3BA8" w:rsidP="00AA3BA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996136" w14:textId="77777777" w:rsidR="00AA3BA8" w:rsidRDefault="00AA3BA8" w:rsidP="00AA3BA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8996136" w14:textId="77777777" w:rsidR="00AA3BA8" w:rsidRDefault="00AA3BA8" w:rsidP="00AA3BA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331D86" w14:textId="77777777" w:rsidR="00AA3BA8" w:rsidRDefault="00AA3BA8" w:rsidP="00AA3BA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F331D86" w14:textId="77777777" w:rsidR="00AA3BA8" w:rsidRDefault="00AA3BA8" w:rsidP="00AA3BA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006D68" w14:textId="77777777" w:rsidR="00AA3BA8" w:rsidRDefault="00AA3BA8" w:rsidP="00AA3BA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7006D68" w14:textId="77777777" w:rsidR="00AA3BA8" w:rsidRDefault="00AA3BA8" w:rsidP="00AA3BA8">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A142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BEAB8" w14:textId="77777777" w:rsidR="000A142D" w:rsidRDefault="000A142D" w:rsidP="00F57A3B">
      <w:r>
        <w:separator/>
      </w:r>
    </w:p>
  </w:endnote>
  <w:endnote w:type="continuationSeparator" w:id="0">
    <w:p w14:paraId="2AE01F40" w14:textId="77777777" w:rsidR="000A142D" w:rsidRDefault="000A14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92259" w14:textId="77777777" w:rsidR="000A142D" w:rsidRDefault="000A142D" w:rsidP="00F57A3B">
      <w:r>
        <w:separator/>
      </w:r>
    </w:p>
  </w:footnote>
  <w:footnote w:type="continuationSeparator" w:id="0">
    <w:p w14:paraId="11C96112" w14:textId="77777777" w:rsidR="000A142D" w:rsidRDefault="000A14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ABB"/>
    <w:rsid w:val="000A142D"/>
    <w:rsid w:val="000B766A"/>
    <w:rsid w:val="000F365D"/>
    <w:rsid w:val="00116E71"/>
    <w:rsid w:val="001A6E56"/>
    <w:rsid w:val="00225990"/>
    <w:rsid w:val="00242C55"/>
    <w:rsid w:val="00335779"/>
    <w:rsid w:val="004A7A57"/>
    <w:rsid w:val="00541C18"/>
    <w:rsid w:val="00580384"/>
    <w:rsid w:val="0069423E"/>
    <w:rsid w:val="00831ADE"/>
    <w:rsid w:val="008330C1"/>
    <w:rsid w:val="00841F25"/>
    <w:rsid w:val="009364D9"/>
    <w:rsid w:val="00A43F5B"/>
    <w:rsid w:val="00A72993"/>
    <w:rsid w:val="00AA3BA8"/>
    <w:rsid w:val="00B0709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lt, Kelsey</cp:lastModifiedBy>
  <cp:revision>5</cp:revision>
  <dcterms:created xsi:type="dcterms:W3CDTF">2022-10-03T22:09:00Z</dcterms:created>
  <dcterms:modified xsi:type="dcterms:W3CDTF">2022-10-03T22:24:00Z</dcterms:modified>
</cp:coreProperties>
</file>